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6F6F1" w14:textId="77777777" w:rsidR="00537B67" w:rsidRPr="00537B67" w:rsidRDefault="00537B67" w:rsidP="00537B67">
      <w:pPr>
        <w:spacing w:after="0" w:line="360" w:lineRule="auto"/>
        <w:contextualSpacing/>
        <w:jc w:val="both"/>
        <w:rPr>
          <w:rFonts w:ascii="Segoe UI Historic" w:hAnsi="Segoe UI Historic" w:cs="Segoe UI Historic"/>
          <w:b/>
          <w:iCs/>
        </w:rPr>
      </w:pPr>
      <w:r w:rsidRPr="00537B67">
        <w:rPr>
          <w:rFonts w:ascii="Segoe UI Historic" w:hAnsi="Segoe UI Historic" w:cs="Segoe UI Historic"/>
          <w:b/>
          <w:iCs/>
        </w:rPr>
        <w:t xml:space="preserve">S1 Text </w:t>
      </w:r>
    </w:p>
    <w:p w14:paraId="0FCC4DC0" w14:textId="77777777" w:rsidR="00537B67" w:rsidRPr="008A5656" w:rsidRDefault="00537B67" w:rsidP="00537B67">
      <w:pPr>
        <w:spacing w:after="0" w:line="360" w:lineRule="auto"/>
        <w:contextualSpacing/>
        <w:jc w:val="both"/>
        <w:rPr>
          <w:rFonts w:ascii="Segoe UI Historic" w:hAnsi="Segoe UI Historic" w:cs="Segoe UI Historic"/>
          <w:b/>
          <w:i/>
        </w:rPr>
      </w:pPr>
      <w:r w:rsidRPr="008A5656">
        <w:rPr>
          <w:rFonts w:ascii="Segoe UI Historic" w:hAnsi="Segoe UI Historic" w:cs="Segoe UI Historic"/>
          <w:b/>
          <w:i/>
        </w:rPr>
        <w:t>Growth kinetics and survival under in vitro stress conditions.</w:t>
      </w:r>
    </w:p>
    <w:p w14:paraId="2BCF7C31" w14:textId="77777777" w:rsidR="00537B67" w:rsidRPr="008A5656" w:rsidRDefault="00537B67" w:rsidP="00537B67">
      <w:pPr>
        <w:spacing w:after="0" w:line="360" w:lineRule="auto"/>
        <w:contextualSpacing/>
        <w:jc w:val="both"/>
        <w:rPr>
          <w:rFonts w:ascii="Segoe UI Historic" w:hAnsi="Segoe UI Historic" w:cs="Segoe UI Historic"/>
        </w:rPr>
      </w:pPr>
      <w:proofErr w:type="spellStart"/>
      <w:r w:rsidRPr="008A5656">
        <w:rPr>
          <w:rFonts w:ascii="Segoe UI Historic" w:hAnsi="Segoe UI Historic" w:cs="Segoe UI Historic"/>
          <w:i/>
        </w:rPr>
        <w:t>Rv,Rv</w:t>
      </w:r>
      <w:proofErr w:type="spellEnd"/>
      <w:r w:rsidRPr="008A5656">
        <w:rPr>
          <w:rFonts w:ascii="Segoe UI Historic" w:eastAsia="Times New Roman" w:hAnsi="Segoe UI Historic" w:cs="Segoe UI Historic"/>
          <w:i/>
          <w:color w:val="000000"/>
          <w:lang w:val="en-IN" w:eastAsia="en-GB"/>
        </w:rPr>
        <w:sym w:font="Symbol" w:char="F044"/>
      </w:r>
      <w:proofErr w:type="spellStart"/>
      <w:r w:rsidRPr="008A5656">
        <w:rPr>
          <w:rFonts w:ascii="Segoe UI Historic" w:hAnsi="Segoe UI Historic" w:cs="Segoe UI Historic"/>
          <w:i/>
        </w:rPr>
        <w:t>ung</w:t>
      </w:r>
      <w:proofErr w:type="spellEnd"/>
      <w:r w:rsidRPr="008A5656">
        <w:rPr>
          <w:rFonts w:ascii="Segoe UI Historic" w:hAnsi="Segoe UI Historic" w:cs="Segoe UI Historic"/>
          <w:i/>
        </w:rPr>
        <w:t>, Rv</w:t>
      </w:r>
      <w:r w:rsidRPr="008A5656">
        <w:rPr>
          <w:rFonts w:ascii="Segoe UI Historic" w:eastAsia="Times New Roman" w:hAnsi="Segoe UI Historic" w:cs="Segoe UI Historic"/>
          <w:i/>
          <w:color w:val="000000"/>
          <w:lang w:val="en-IN" w:eastAsia="en-GB"/>
        </w:rPr>
        <w:sym w:font="Symbol" w:char="F044"/>
      </w:r>
      <w:proofErr w:type="spellStart"/>
      <w:r w:rsidRPr="008A5656">
        <w:rPr>
          <w:rFonts w:ascii="Segoe UI Historic" w:hAnsi="Segoe UI Historic" w:cs="Segoe UI Historic"/>
          <w:i/>
        </w:rPr>
        <w:t>udgB</w:t>
      </w:r>
      <w:proofErr w:type="spellEnd"/>
      <w:r w:rsidRPr="008A5656">
        <w:rPr>
          <w:rFonts w:ascii="Segoe UI Historic" w:hAnsi="Segoe UI Historic" w:cs="Segoe UI Historic"/>
          <w:i/>
        </w:rPr>
        <w:t xml:space="preserve"> </w:t>
      </w:r>
      <w:r w:rsidRPr="008A5656">
        <w:rPr>
          <w:rFonts w:ascii="Segoe UI Historic" w:hAnsi="Segoe UI Historic" w:cs="Segoe UI Historic"/>
        </w:rPr>
        <w:t xml:space="preserve">and </w:t>
      </w:r>
      <w:r w:rsidRPr="008A5656">
        <w:rPr>
          <w:rFonts w:ascii="Segoe UI Historic" w:hAnsi="Segoe UI Historic" w:cs="Segoe UI Historic"/>
          <w:i/>
        </w:rPr>
        <w:t>Rv</w:t>
      </w:r>
      <w:r w:rsidRPr="008A5656">
        <w:rPr>
          <w:rFonts w:ascii="Segoe UI Historic" w:eastAsia="Times New Roman" w:hAnsi="Segoe UI Historic" w:cs="Segoe UI Historic"/>
          <w:i/>
          <w:color w:val="000000"/>
          <w:lang w:val="en-IN" w:eastAsia="en-GB"/>
        </w:rPr>
        <w:sym w:font="Symbol" w:char="F044"/>
      </w:r>
      <w:proofErr w:type="spellStart"/>
      <w:r w:rsidRPr="008A5656">
        <w:rPr>
          <w:rFonts w:ascii="Segoe UI Historic" w:hAnsi="Segoe UI Historic" w:cs="Segoe UI Historic"/>
          <w:i/>
        </w:rPr>
        <w:t>dKO</w:t>
      </w:r>
      <w:proofErr w:type="spellEnd"/>
      <w:r w:rsidRPr="008A5656">
        <w:rPr>
          <w:rFonts w:ascii="Segoe UI Historic" w:hAnsi="Segoe UI Historic" w:cs="Segoe UI Historic"/>
        </w:rPr>
        <w:t xml:space="preserve"> grown either in 7H9-ADC medium. For oxidative stress, strains inoculated at A</w:t>
      </w:r>
      <w:r w:rsidRPr="008A5656">
        <w:rPr>
          <w:rFonts w:ascii="Segoe UI Historic" w:hAnsi="Segoe UI Historic" w:cs="Segoe UI Historic"/>
          <w:vertAlign w:val="subscript"/>
        </w:rPr>
        <w:t>600</w:t>
      </w:r>
      <w:r w:rsidRPr="008A5656">
        <w:rPr>
          <w:rFonts w:ascii="Segoe UI Historic" w:hAnsi="Segoe UI Historic" w:cs="Segoe UI Historic"/>
        </w:rPr>
        <w:t xml:space="preserve"> ~0.2 were subjected to 50 </w:t>
      </w:r>
      <w:r w:rsidRPr="008A5656">
        <w:rPr>
          <w:rFonts w:ascii="Segoe UI Historic" w:hAnsi="Segoe UI Historic" w:cs="Segoe UI Historic"/>
        </w:rPr>
        <w:sym w:font="Symbol" w:char="F06D"/>
      </w:r>
      <w:r w:rsidRPr="008A5656">
        <w:rPr>
          <w:rFonts w:ascii="Segoe UI Historic" w:hAnsi="Segoe UI Historic" w:cs="Segoe UI Historic"/>
        </w:rPr>
        <w:t>M cumene hydroperoxide (CHP) for 24 h. Nitrosative stress was generated by growing the cells in the presence of 3mM sodium nitrite in 7H9 medium (pH-5.5) for 48 h. For hypoxia stress, strains were grown to A</w:t>
      </w:r>
      <w:r w:rsidRPr="008A5656">
        <w:rPr>
          <w:rFonts w:ascii="Segoe UI Historic" w:hAnsi="Segoe UI Historic" w:cs="Segoe UI Historic"/>
          <w:vertAlign w:val="subscript"/>
        </w:rPr>
        <w:t>600</w:t>
      </w:r>
      <w:r w:rsidRPr="008A5656">
        <w:rPr>
          <w:rFonts w:ascii="Segoe UI Historic" w:hAnsi="Segoe UI Historic" w:cs="Segoe UI Historic"/>
        </w:rPr>
        <w:t xml:space="preserve">~ 0.1 in 7H9-ADC medium containing 1.5 µg/ml methylene blue. Hypoxia was established in 2 ml cryovials and CFUs were enumerated at day 0, 20 and 40 days. Competition experiment was performed in hypoxic condition by mixing </w:t>
      </w:r>
      <w:r w:rsidRPr="008A5656">
        <w:rPr>
          <w:rFonts w:ascii="Segoe UI Historic" w:hAnsi="Segoe UI Historic" w:cs="Segoe UI Historic"/>
          <w:i/>
        </w:rPr>
        <w:t>Rv</w:t>
      </w:r>
      <w:r w:rsidRPr="008A5656">
        <w:rPr>
          <w:rFonts w:ascii="Segoe UI Historic" w:hAnsi="Segoe UI Historic" w:cs="Segoe UI Historic"/>
        </w:rPr>
        <w:t xml:space="preserve"> and </w:t>
      </w:r>
      <w:r w:rsidRPr="008A5656">
        <w:rPr>
          <w:rFonts w:ascii="Segoe UI Historic" w:hAnsi="Segoe UI Historic" w:cs="Segoe UI Historic"/>
          <w:i/>
        </w:rPr>
        <w:t>Rv</w:t>
      </w:r>
      <w:r w:rsidRPr="008A5656">
        <w:rPr>
          <w:rFonts w:ascii="Segoe UI Historic" w:eastAsia="Times New Roman" w:hAnsi="Segoe UI Historic" w:cs="Segoe UI Historic"/>
          <w:i/>
          <w:color w:val="000000"/>
          <w:lang w:val="en-IN" w:eastAsia="en-GB"/>
        </w:rPr>
        <w:sym w:font="Symbol" w:char="F044"/>
      </w:r>
      <w:proofErr w:type="spellStart"/>
      <w:r w:rsidRPr="008A5656">
        <w:rPr>
          <w:rFonts w:ascii="Segoe UI Historic" w:hAnsi="Segoe UI Historic" w:cs="Segoe UI Historic"/>
          <w:i/>
        </w:rPr>
        <w:t>dKO</w:t>
      </w:r>
      <w:proofErr w:type="spellEnd"/>
      <w:r w:rsidRPr="008A5656">
        <w:rPr>
          <w:rFonts w:ascii="Segoe UI Historic" w:hAnsi="Segoe UI Historic" w:cs="Segoe UI Historic"/>
          <w:i/>
        </w:rPr>
        <w:t xml:space="preserve"> </w:t>
      </w:r>
      <w:r w:rsidRPr="008A5656">
        <w:rPr>
          <w:rFonts w:ascii="Segoe UI Historic" w:hAnsi="Segoe UI Historic" w:cs="Segoe UI Historic"/>
        </w:rPr>
        <w:t xml:space="preserve">in 1:1. </w:t>
      </w:r>
    </w:p>
    <w:p w14:paraId="5707F230" w14:textId="77777777" w:rsidR="00715702" w:rsidRPr="008A5656" w:rsidRDefault="00715702" w:rsidP="00CE6D4F">
      <w:pPr>
        <w:spacing w:after="0" w:line="240" w:lineRule="auto"/>
        <w:rPr>
          <w:rFonts w:ascii="Segoe UI Historic" w:eastAsia="Times New Roman" w:hAnsi="Segoe UI Historic" w:cs="Segoe UI Historic"/>
          <w:color w:val="000000"/>
          <w:lang w:val="en-IN" w:eastAsia="en-GB"/>
        </w:rPr>
      </w:pPr>
    </w:p>
    <w:sectPr w:rsidR="00715702" w:rsidRPr="008A5656" w:rsidSect="002F0D8F">
      <w:headerReference w:type="default" r:id="rId7"/>
      <w:footerReference w:type="even" r:id="rId8"/>
      <w:footerReference w:type="default" r:id="rId9"/>
      <w:pgSz w:w="11900" w:h="16840"/>
      <w:pgMar w:top="1440" w:right="164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E1AC1C" w14:textId="77777777" w:rsidR="00356928" w:rsidRDefault="00356928" w:rsidP="00525D4B">
      <w:pPr>
        <w:spacing w:after="0" w:line="240" w:lineRule="auto"/>
      </w:pPr>
      <w:r>
        <w:separator/>
      </w:r>
    </w:p>
  </w:endnote>
  <w:endnote w:type="continuationSeparator" w:id="0">
    <w:p w14:paraId="57F80A51" w14:textId="77777777" w:rsidR="00356928" w:rsidRDefault="00356928" w:rsidP="00525D4B">
      <w:pPr>
        <w:spacing w:after="0" w:line="240" w:lineRule="auto"/>
      </w:pPr>
      <w:r>
        <w:continuationSeparator/>
      </w:r>
    </w:p>
  </w:endnote>
  <w:endnote w:type="continuationNotice" w:id="1">
    <w:p w14:paraId="50EBD917" w14:textId="77777777" w:rsidR="00356928" w:rsidRDefault="003569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9347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304645" w14:textId="77777777" w:rsidR="006E29AB" w:rsidRDefault="006E29AB" w:rsidP="003C05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04A9EB" w14:textId="77777777" w:rsidR="006E29AB" w:rsidRDefault="006E29AB" w:rsidP="00E87F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709204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4D66F4" w14:textId="77777777" w:rsidR="006E29AB" w:rsidRDefault="006E29AB" w:rsidP="003C05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2973A3F1" w14:textId="77777777" w:rsidR="006E29AB" w:rsidRDefault="006E29AB" w:rsidP="00E87F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3285F7" w14:textId="77777777" w:rsidR="00356928" w:rsidRDefault="00356928" w:rsidP="00525D4B">
      <w:pPr>
        <w:spacing w:after="0" w:line="240" w:lineRule="auto"/>
      </w:pPr>
      <w:r>
        <w:separator/>
      </w:r>
    </w:p>
  </w:footnote>
  <w:footnote w:type="continuationSeparator" w:id="0">
    <w:p w14:paraId="2A67350F" w14:textId="77777777" w:rsidR="00356928" w:rsidRDefault="00356928" w:rsidP="00525D4B">
      <w:pPr>
        <w:spacing w:after="0" w:line="240" w:lineRule="auto"/>
      </w:pPr>
      <w:r>
        <w:continuationSeparator/>
      </w:r>
    </w:p>
  </w:footnote>
  <w:footnote w:type="continuationNotice" w:id="1">
    <w:p w14:paraId="30DBEF73" w14:textId="77777777" w:rsidR="00356928" w:rsidRDefault="0035692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F69E38" w14:textId="77777777" w:rsidR="006E29AB" w:rsidRDefault="006E29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01605"/>
    <w:rsid w:val="00002A2C"/>
    <w:rsid w:val="00005142"/>
    <w:rsid w:val="00010253"/>
    <w:rsid w:val="00011AD5"/>
    <w:rsid w:val="000138DA"/>
    <w:rsid w:val="000203BC"/>
    <w:rsid w:val="000608B8"/>
    <w:rsid w:val="00063224"/>
    <w:rsid w:val="0006767B"/>
    <w:rsid w:val="00070A22"/>
    <w:rsid w:val="00094586"/>
    <w:rsid w:val="000B0C40"/>
    <w:rsid w:val="000B703B"/>
    <w:rsid w:val="000C2D96"/>
    <w:rsid w:val="000D1E8B"/>
    <w:rsid w:val="000D5755"/>
    <w:rsid w:val="000E25FF"/>
    <w:rsid w:val="001311E9"/>
    <w:rsid w:val="00147DEB"/>
    <w:rsid w:val="00157505"/>
    <w:rsid w:val="00164C0C"/>
    <w:rsid w:val="00171B3D"/>
    <w:rsid w:val="00172A8F"/>
    <w:rsid w:val="0017548E"/>
    <w:rsid w:val="00193BEE"/>
    <w:rsid w:val="001C46CF"/>
    <w:rsid w:val="001D7894"/>
    <w:rsid w:val="0020405D"/>
    <w:rsid w:val="002120AD"/>
    <w:rsid w:val="00223EF3"/>
    <w:rsid w:val="0023210B"/>
    <w:rsid w:val="00241CDE"/>
    <w:rsid w:val="002542A5"/>
    <w:rsid w:val="00260AEE"/>
    <w:rsid w:val="00271DE5"/>
    <w:rsid w:val="002A4719"/>
    <w:rsid w:val="002D3F86"/>
    <w:rsid w:val="002E27FE"/>
    <w:rsid w:val="002F0D8F"/>
    <w:rsid w:val="0032577D"/>
    <w:rsid w:val="003323E7"/>
    <w:rsid w:val="00334AE6"/>
    <w:rsid w:val="00340F17"/>
    <w:rsid w:val="00356928"/>
    <w:rsid w:val="00361FF7"/>
    <w:rsid w:val="0036577B"/>
    <w:rsid w:val="00365D27"/>
    <w:rsid w:val="00383466"/>
    <w:rsid w:val="00386A4C"/>
    <w:rsid w:val="003B731C"/>
    <w:rsid w:val="003C046C"/>
    <w:rsid w:val="003C0519"/>
    <w:rsid w:val="003C3BED"/>
    <w:rsid w:val="003C56D3"/>
    <w:rsid w:val="003F758A"/>
    <w:rsid w:val="00421E34"/>
    <w:rsid w:val="00422272"/>
    <w:rsid w:val="004310E1"/>
    <w:rsid w:val="00444FD5"/>
    <w:rsid w:val="004567E1"/>
    <w:rsid w:val="00457310"/>
    <w:rsid w:val="00463150"/>
    <w:rsid w:val="00497146"/>
    <w:rsid w:val="004A65CE"/>
    <w:rsid w:val="004A6CB5"/>
    <w:rsid w:val="00501605"/>
    <w:rsid w:val="00504CFC"/>
    <w:rsid w:val="005106A0"/>
    <w:rsid w:val="00524C58"/>
    <w:rsid w:val="00525D4B"/>
    <w:rsid w:val="00527FF3"/>
    <w:rsid w:val="00537B67"/>
    <w:rsid w:val="0056473D"/>
    <w:rsid w:val="00584EC1"/>
    <w:rsid w:val="005A21F0"/>
    <w:rsid w:val="005B434D"/>
    <w:rsid w:val="005C70E0"/>
    <w:rsid w:val="005F2D58"/>
    <w:rsid w:val="00615B9C"/>
    <w:rsid w:val="00620B36"/>
    <w:rsid w:val="00630F71"/>
    <w:rsid w:val="0064791A"/>
    <w:rsid w:val="0066249A"/>
    <w:rsid w:val="00663DA2"/>
    <w:rsid w:val="006822B1"/>
    <w:rsid w:val="00691719"/>
    <w:rsid w:val="006C2EFF"/>
    <w:rsid w:val="006D5AB1"/>
    <w:rsid w:val="006D684D"/>
    <w:rsid w:val="006E04FC"/>
    <w:rsid w:val="006E29AB"/>
    <w:rsid w:val="006F3CF6"/>
    <w:rsid w:val="00715702"/>
    <w:rsid w:val="0072702F"/>
    <w:rsid w:val="007437E1"/>
    <w:rsid w:val="007470F6"/>
    <w:rsid w:val="00784B6A"/>
    <w:rsid w:val="0078785A"/>
    <w:rsid w:val="007A6023"/>
    <w:rsid w:val="007E37F3"/>
    <w:rsid w:val="007E6350"/>
    <w:rsid w:val="007F2DF7"/>
    <w:rsid w:val="007F7496"/>
    <w:rsid w:val="00812ED1"/>
    <w:rsid w:val="00860213"/>
    <w:rsid w:val="00874961"/>
    <w:rsid w:val="00876CC6"/>
    <w:rsid w:val="00885EB1"/>
    <w:rsid w:val="008A5656"/>
    <w:rsid w:val="008D1CF7"/>
    <w:rsid w:val="008E3577"/>
    <w:rsid w:val="008E7B8D"/>
    <w:rsid w:val="00902FA5"/>
    <w:rsid w:val="00914D79"/>
    <w:rsid w:val="00925B7B"/>
    <w:rsid w:val="00942324"/>
    <w:rsid w:val="00995338"/>
    <w:rsid w:val="009A33A9"/>
    <w:rsid w:val="009C2B57"/>
    <w:rsid w:val="009D437F"/>
    <w:rsid w:val="00A0371C"/>
    <w:rsid w:val="00A24EF2"/>
    <w:rsid w:val="00A530A7"/>
    <w:rsid w:val="00A64625"/>
    <w:rsid w:val="00A8310A"/>
    <w:rsid w:val="00A83D99"/>
    <w:rsid w:val="00A86AC2"/>
    <w:rsid w:val="00AA18B7"/>
    <w:rsid w:val="00AA7C64"/>
    <w:rsid w:val="00AB45D5"/>
    <w:rsid w:val="00AB7258"/>
    <w:rsid w:val="00AF0F66"/>
    <w:rsid w:val="00AF6757"/>
    <w:rsid w:val="00B01D4E"/>
    <w:rsid w:val="00B0545B"/>
    <w:rsid w:val="00B10FA8"/>
    <w:rsid w:val="00B14738"/>
    <w:rsid w:val="00B25BED"/>
    <w:rsid w:val="00B32C41"/>
    <w:rsid w:val="00B41372"/>
    <w:rsid w:val="00B63C1A"/>
    <w:rsid w:val="00B65220"/>
    <w:rsid w:val="00B970DE"/>
    <w:rsid w:val="00BB2F52"/>
    <w:rsid w:val="00BB49C7"/>
    <w:rsid w:val="00BD4861"/>
    <w:rsid w:val="00BF47EC"/>
    <w:rsid w:val="00C00911"/>
    <w:rsid w:val="00C079CC"/>
    <w:rsid w:val="00C46A36"/>
    <w:rsid w:val="00C62E15"/>
    <w:rsid w:val="00C97CA7"/>
    <w:rsid w:val="00CA16C2"/>
    <w:rsid w:val="00CB072E"/>
    <w:rsid w:val="00CD1C6E"/>
    <w:rsid w:val="00CD56AB"/>
    <w:rsid w:val="00CE0F0D"/>
    <w:rsid w:val="00CE6D4F"/>
    <w:rsid w:val="00D2427B"/>
    <w:rsid w:val="00D31544"/>
    <w:rsid w:val="00D3203C"/>
    <w:rsid w:val="00D435D2"/>
    <w:rsid w:val="00D43F18"/>
    <w:rsid w:val="00D61F12"/>
    <w:rsid w:val="00D6311C"/>
    <w:rsid w:val="00D712D6"/>
    <w:rsid w:val="00D740D8"/>
    <w:rsid w:val="00D81D54"/>
    <w:rsid w:val="00D93CF4"/>
    <w:rsid w:val="00DC3164"/>
    <w:rsid w:val="00DD0018"/>
    <w:rsid w:val="00DE5710"/>
    <w:rsid w:val="00DE64A8"/>
    <w:rsid w:val="00DF1AC8"/>
    <w:rsid w:val="00E02D32"/>
    <w:rsid w:val="00E34360"/>
    <w:rsid w:val="00E34E3E"/>
    <w:rsid w:val="00E50B46"/>
    <w:rsid w:val="00E60FE8"/>
    <w:rsid w:val="00E632D6"/>
    <w:rsid w:val="00E67064"/>
    <w:rsid w:val="00E70DE8"/>
    <w:rsid w:val="00E8398A"/>
    <w:rsid w:val="00E85A4D"/>
    <w:rsid w:val="00E8697E"/>
    <w:rsid w:val="00E87FE5"/>
    <w:rsid w:val="00E93C12"/>
    <w:rsid w:val="00EA3CAE"/>
    <w:rsid w:val="00EB621E"/>
    <w:rsid w:val="00EC1D05"/>
    <w:rsid w:val="00EE7D0F"/>
    <w:rsid w:val="00EF3B99"/>
    <w:rsid w:val="00F35A2B"/>
    <w:rsid w:val="00F42AE7"/>
    <w:rsid w:val="00F517E4"/>
    <w:rsid w:val="00F5251F"/>
    <w:rsid w:val="00F63927"/>
    <w:rsid w:val="00F80A4A"/>
    <w:rsid w:val="00F80B1F"/>
    <w:rsid w:val="00F81D53"/>
    <w:rsid w:val="00F83491"/>
    <w:rsid w:val="00F92F10"/>
    <w:rsid w:val="00FD2570"/>
    <w:rsid w:val="00FD322D"/>
    <w:rsid w:val="00FF23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A76A56"/>
  <w15:docId w15:val="{7FC4A370-15F7-4A43-B51D-FFEE34A4E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60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501605"/>
    <w:pPr>
      <w:spacing w:line="240" w:lineRule="auto"/>
      <w:jc w:val="both"/>
    </w:pPr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6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605"/>
    <w:rPr>
      <w:rFonts w:ascii="Lucida Grande" w:eastAsiaTheme="minorHAnsi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6D5AB1"/>
    <w:pPr>
      <w:spacing w:after="0"/>
      <w:jc w:val="center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525D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D4B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25D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D4B"/>
    <w:rPr>
      <w:rFonts w:eastAsiaTheme="minorHAnsi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691719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F0D8F"/>
  </w:style>
  <w:style w:type="character" w:styleId="PageNumber">
    <w:name w:val="page number"/>
    <w:basedOn w:val="DefaultParagraphFont"/>
    <w:uiPriority w:val="99"/>
    <w:semiHidden/>
    <w:unhideWhenUsed/>
    <w:rsid w:val="00E87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6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A71EE0-8F2C-7140-9E52-CC0C9F8A6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K Nandicoori</dc:creator>
  <cp:lastModifiedBy>Microsoft Office User</cp:lastModifiedBy>
  <cp:revision>2</cp:revision>
  <cp:lastPrinted>2020-05-20T14:12:00Z</cp:lastPrinted>
  <dcterms:created xsi:type="dcterms:W3CDTF">2021-03-10T14:47:00Z</dcterms:created>
  <dcterms:modified xsi:type="dcterms:W3CDTF">2021-03-10T14:47:00Z</dcterms:modified>
</cp:coreProperties>
</file>